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AEC3A" w14:textId="091B7C8C" w:rsidR="00D004D2" w:rsidRPr="00784D69" w:rsidRDefault="00857C03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84D69">
        <w:rPr>
          <w:rFonts w:ascii="Times New Roman" w:hAnsi="Times New Roman" w:cs="Times New Roman"/>
          <w:b/>
          <w:sz w:val="20"/>
          <w:szCs w:val="20"/>
        </w:rPr>
        <w:t>Table S2 Primers used for quantitative real-time PCR analysis</w:t>
      </w:r>
    </w:p>
    <w:tbl>
      <w:tblPr>
        <w:tblStyle w:val="a3"/>
        <w:tblW w:w="9215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7549"/>
      </w:tblGrid>
      <w:tr w:rsidR="00AB66F8" w:rsidRPr="00105B1F" w14:paraId="06C36439" w14:textId="77777777" w:rsidTr="00857C03">
        <w:tc>
          <w:tcPr>
            <w:tcW w:w="1666" w:type="dxa"/>
          </w:tcPr>
          <w:p w14:paraId="344AE2A6" w14:textId="4704D173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i/>
                <w:sz w:val="20"/>
                <w:szCs w:val="20"/>
              </w:rPr>
              <w:t>eft-3</w:t>
            </w: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 xml:space="preserve"> RT F</w:t>
            </w:r>
          </w:p>
        </w:tc>
        <w:tc>
          <w:tcPr>
            <w:tcW w:w="7549" w:type="dxa"/>
          </w:tcPr>
          <w:p w14:paraId="37E5D259" w14:textId="288AF703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ACTTGATCTACAAGTGCGGAGGA</w:t>
            </w:r>
          </w:p>
        </w:tc>
      </w:tr>
      <w:tr w:rsidR="00AB66F8" w:rsidRPr="00105B1F" w14:paraId="2B5D330D" w14:textId="77777777" w:rsidTr="00857C03">
        <w:tc>
          <w:tcPr>
            <w:tcW w:w="1666" w:type="dxa"/>
          </w:tcPr>
          <w:p w14:paraId="10E8818D" w14:textId="69C0DD6B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i/>
                <w:sz w:val="20"/>
                <w:szCs w:val="20"/>
              </w:rPr>
              <w:t>eft-3</w:t>
            </w: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 xml:space="preserve"> RT R</w:t>
            </w:r>
          </w:p>
        </w:tc>
        <w:tc>
          <w:tcPr>
            <w:tcW w:w="7549" w:type="dxa"/>
          </w:tcPr>
          <w:p w14:paraId="42BEC375" w14:textId="4695668A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AAAGATCCCTTACCCATCTCCTG</w:t>
            </w:r>
          </w:p>
        </w:tc>
      </w:tr>
      <w:tr w:rsidR="00AB66F8" w:rsidRPr="00105B1F" w14:paraId="5249C949" w14:textId="77777777" w:rsidTr="00857C03">
        <w:tc>
          <w:tcPr>
            <w:tcW w:w="1666" w:type="dxa"/>
          </w:tcPr>
          <w:p w14:paraId="317C4181" w14:textId="63AA3B2C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 xml:space="preserve">risiRNA RT </w:t>
            </w:r>
          </w:p>
        </w:tc>
        <w:tc>
          <w:tcPr>
            <w:tcW w:w="7549" w:type="dxa"/>
          </w:tcPr>
          <w:p w14:paraId="06E9CC28" w14:textId="10BDFD47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GTCGTATCCAGTGCGTGTCGTGGAGTCGGCAATTGCACTGGATACGATGTCGGG</w:t>
            </w:r>
          </w:p>
        </w:tc>
      </w:tr>
      <w:tr w:rsidR="00AB66F8" w:rsidRPr="00105B1F" w14:paraId="2E6E1504" w14:textId="77777777" w:rsidTr="00857C03">
        <w:tc>
          <w:tcPr>
            <w:tcW w:w="1666" w:type="dxa"/>
          </w:tcPr>
          <w:p w14:paraId="73BBDC8B" w14:textId="7CC45F79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risiRNA qRT  F</w:t>
            </w:r>
          </w:p>
        </w:tc>
        <w:tc>
          <w:tcPr>
            <w:tcW w:w="7549" w:type="dxa"/>
          </w:tcPr>
          <w:p w14:paraId="0908B756" w14:textId="735754A9" w:rsidR="00857C03" w:rsidRPr="00784D69" w:rsidRDefault="00857C03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GTGCGTGTCGTGGAGTCG</w:t>
            </w:r>
          </w:p>
        </w:tc>
      </w:tr>
      <w:tr w:rsidR="00AB66F8" w:rsidRPr="00105B1F" w14:paraId="07F11D1F" w14:textId="77777777" w:rsidTr="00857C03">
        <w:tc>
          <w:tcPr>
            <w:tcW w:w="1666" w:type="dxa"/>
          </w:tcPr>
          <w:p w14:paraId="0A949506" w14:textId="0EB71023" w:rsidR="00105B1F" w:rsidRDefault="00857C03" w:rsidP="00784D6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risiRNA qRT  R</w:t>
            </w:r>
            <w:r w:rsidR="00105B1F" w:rsidRPr="00784D6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</w:t>
            </w:r>
          </w:p>
          <w:p w14:paraId="1B401E08" w14:textId="1C3D2822" w:rsidR="00E956D8" w:rsidRDefault="00105B1F" w:rsidP="00784D69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usi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RNA F</w:t>
            </w:r>
            <w:r w:rsidR="008241F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50290BD3" w14:textId="702FAEDA" w:rsidR="00105B1F" w:rsidRPr="00784D69" w:rsidRDefault="00E956D8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usi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RNA R</w:t>
            </w:r>
          </w:p>
        </w:tc>
        <w:tc>
          <w:tcPr>
            <w:tcW w:w="7549" w:type="dxa"/>
          </w:tcPr>
          <w:p w14:paraId="54A370CC" w14:textId="7FC048D5" w:rsidR="00105B1F" w:rsidRPr="00105B1F" w:rsidRDefault="00857C03" w:rsidP="00105B1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TGTCGGGAGGCATCTCTATCTC</w:t>
            </w:r>
          </w:p>
          <w:p w14:paraId="3B3409B4" w14:textId="77777777" w:rsidR="00E956D8" w:rsidRDefault="00E956D8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956D8">
              <w:rPr>
                <w:rFonts w:ascii="Times New Roman" w:hAnsi="Times New Roman" w:cs="Times New Roman"/>
                <w:sz w:val="20"/>
                <w:szCs w:val="20"/>
              </w:rPr>
              <w:t>CTGCCGCTACAGTCAAAACC</w:t>
            </w:r>
          </w:p>
          <w:p w14:paraId="51B78188" w14:textId="018F43FB" w:rsidR="005F1C9B" w:rsidRPr="00784D69" w:rsidRDefault="00E956D8" w:rsidP="00784D6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784D69">
              <w:rPr>
                <w:rFonts w:ascii="Times New Roman" w:hAnsi="Times New Roman" w:cs="Times New Roman"/>
                <w:sz w:val="20"/>
                <w:szCs w:val="20"/>
              </w:rPr>
              <w:t>CCTTTGATATGTATTCGGTGAAGAT</w:t>
            </w:r>
          </w:p>
        </w:tc>
      </w:tr>
    </w:tbl>
    <w:p w14:paraId="5FC9BF2A" w14:textId="77777777" w:rsidR="00A43FBB" w:rsidRPr="00784D69" w:rsidRDefault="00A43FBB">
      <w:pPr>
        <w:rPr>
          <w:rFonts w:ascii="Times New Roman" w:hAnsi="Times New Roman" w:cs="Times New Roman"/>
          <w:sz w:val="20"/>
          <w:szCs w:val="20"/>
        </w:rPr>
      </w:pPr>
    </w:p>
    <w:sectPr w:rsidR="00A43FBB" w:rsidRPr="00784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E2B99" w14:textId="77777777" w:rsidR="00784BB1" w:rsidRDefault="00784BB1" w:rsidP="00F17C64">
      <w:r>
        <w:separator/>
      </w:r>
    </w:p>
  </w:endnote>
  <w:endnote w:type="continuationSeparator" w:id="0">
    <w:p w14:paraId="0EBD42B2" w14:textId="77777777" w:rsidR="00784BB1" w:rsidRDefault="00784BB1" w:rsidP="00F17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97D6D" w14:textId="77777777" w:rsidR="00784BB1" w:rsidRDefault="00784BB1" w:rsidP="00F17C64">
      <w:r>
        <w:separator/>
      </w:r>
    </w:p>
  </w:footnote>
  <w:footnote w:type="continuationSeparator" w:id="0">
    <w:p w14:paraId="6FE5BB6E" w14:textId="77777777" w:rsidR="00784BB1" w:rsidRDefault="00784BB1" w:rsidP="00F17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C1F"/>
    <w:rsid w:val="00012B49"/>
    <w:rsid w:val="00026CCA"/>
    <w:rsid w:val="00026D7C"/>
    <w:rsid w:val="00054042"/>
    <w:rsid w:val="00105B1F"/>
    <w:rsid w:val="00172C1F"/>
    <w:rsid w:val="001B4ACF"/>
    <w:rsid w:val="001C5F29"/>
    <w:rsid w:val="00233577"/>
    <w:rsid w:val="00245DB9"/>
    <w:rsid w:val="002C7C58"/>
    <w:rsid w:val="002D44B4"/>
    <w:rsid w:val="003963DC"/>
    <w:rsid w:val="00441D8F"/>
    <w:rsid w:val="0054606D"/>
    <w:rsid w:val="005752BF"/>
    <w:rsid w:val="005F1C9B"/>
    <w:rsid w:val="00601A24"/>
    <w:rsid w:val="006302A9"/>
    <w:rsid w:val="00662910"/>
    <w:rsid w:val="006856F7"/>
    <w:rsid w:val="0068663A"/>
    <w:rsid w:val="007400C3"/>
    <w:rsid w:val="00783517"/>
    <w:rsid w:val="00784BB1"/>
    <w:rsid w:val="00784D69"/>
    <w:rsid w:val="007D7ECB"/>
    <w:rsid w:val="008241F7"/>
    <w:rsid w:val="00857C03"/>
    <w:rsid w:val="009E458D"/>
    <w:rsid w:val="00A43FBB"/>
    <w:rsid w:val="00AB66F8"/>
    <w:rsid w:val="00B1734A"/>
    <w:rsid w:val="00B25F55"/>
    <w:rsid w:val="00BA45DC"/>
    <w:rsid w:val="00BE7F11"/>
    <w:rsid w:val="00C1590B"/>
    <w:rsid w:val="00C16EB0"/>
    <w:rsid w:val="00C44065"/>
    <w:rsid w:val="00C8703B"/>
    <w:rsid w:val="00CC5457"/>
    <w:rsid w:val="00D004D2"/>
    <w:rsid w:val="00D75F17"/>
    <w:rsid w:val="00DE69D5"/>
    <w:rsid w:val="00E956D8"/>
    <w:rsid w:val="00F17C64"/>
    <w:rsid w:val="00F360B9"/>
    <w:rsid w:val="00F44419"/>
    <w:rsid w:val="00F471D5"/>
    <w:rsid w:val="00FF4756"/>
    <w:rsid w:val="00FF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52A36"/>
  <w15:chartTrackingRefBased/>
  <w15:docId w15:val="{5A7827B7-7717-4878-BFB5-07D12C72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360B9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360B9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360B9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360B9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360B9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360B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360B9"/>
    <w:rPr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F17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F17C64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F17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F17C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804B2-7B6A-431A-ADDA-ACBD7E2D2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4</cp:revision>
  <cp:lastPrinted>2020-07-13T11:47:00Z</cp:lastPrinted>
  <dcterms:created xsi:type="dcterms:W3CDTF">2020-07-06T14:25:00Z</dcterms:created>
  <dcterms:modified xsi:type="dcterms:W3CDTF">2020-07-13T12:07:00Z</dcterms:modified>
</cp:coreProperties>
</file>